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D9E" w:rsidRPr="001F5D9E" w:rsidRDefault="001F5D9E" w:rsidP="001F5D9E">
      <w:pPr>
        <w:spacing w:before="240" w:after="40" w:line="240" w:lineRule="auto"/>
        <w:jc w:val="both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1F5D9E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en-AU"/>
        </w:rPr>
        <w:t xml:space="preserve">PCR amplification of 16S </w:t>
      </w:r>
      <w:proofErr w:type="spellStart"/>
      <w:r w:rsidRPr="001F5D9E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en-AU"/>
        </w:rPr>
        <w:t>rRNA</w:t>
      </w:r>
      <w:proofErr w:type="spellEnd"/>
      <w:r w:rsidRPr="001F5D9E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en-AU"/>
        </w:rPr>
        <w:t xml:space="preserve"> gene libraries.</w:t>
      </w:r>
    </w:p>
    <w:p w:rsidR="001F5D9E" w:rsidRPr="001F5D9E" w:rsidRDefault="001F5D9E" w:rsidP="001F5D9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PCR reactions for the first stage consisted of 1X KAPA </w:t>
      </w:r>
      <w:proofErr w:type="spellStart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HiFi</w:t>
      </w:r>
      <w:proofErr w:type="spellEnd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</w:t>
      </w:r>
      <w:proofErr w:type="spellStart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HotStart</w:t>
      </w:r>
      <w:proofErr w:type="spellEnd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Mix and 500nM forward and reverse primer (Table S1) and either 2ng DNA template, or the maximum volume of sample (20μL) where the DNA concentration was less than 10 ng/</w:t>
      </w:r>
      <w:proofErr w:type="spellStart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μl</w:t>
      </w:r>
      <w:proofErr w:type="spellEnd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.  The total reaction volume was 50 </w:t>
      </w:r>
      <w:proofErr w:type="spellStart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μl</w:t>
      </w:r>
      <w:proofErr w:type="spellEnd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. Cycling conditions were; initial denaturing at 95°C for 3 </w:t>
      </w:r>
      <w:proofErr w:type="spellStart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mins</w:t>
      </w:r>
      <w:proofErr w:type="spellEnd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, 20 cycles of denaturation (15 seconds at 95°C); annealing (15 seconds at 50°C) and extension (30 seconds at 72°C) followed by a final extension at 72°C for 5 minutes.</w:t>
      </w:r>
    </w:p>
    <w:p w:rsidR="001F5D9E" w:rsidRPr="001F5D9E" w:rsidRDefault="001F5D9E" w:rsidP="001F5D9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The amplified products were purified using a PCR-mag magnetic clean-up kit  (</w:t>
      </w:r>
      <w:proofErr w:type="spellStart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Axygen</w:t>
      </w:r>
      <w:proofErr w:type="spellEnd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) using a 0.8 X volume of magnetic beads to PCR reaction, followed by mixing and incubation for five minutes at room temperature. The solution </w:t>
      </w:r>
      <w:proofErr w:type="gramStart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was incubated</w:t>
      </w:r>
      <w:proofErr w:type="gramEnd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on a 96 well magnetic plate (Beckman Coulter catalogue number A32782) for three minutes, after which the supernatant was removed. The beads </w:t>
      </w:r>
      <w:proofErr w:type="gramStart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were washed</w:t>
      </w:r>
      <w:proofErr w:type="gramEnd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with 185 µL of freshly prepared 85% ethanol for 30 seconds. Residual ethanol </w:t>
      </w:r>
      <w:proofErr w:type="gramStart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was allowed</w:t>
      </w:r>
      <w:proofErr w:type="gramEnd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to air dry for 5 minutes. Beads were resuspended in 31µL of ultrapure distilled water (Life Technologies catalogue number 10977023) and incubated for 5 minutes, followed by </w:t>
      </w:r>
      <w:proofErr w:type="gramStart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four minute</w:t>
      </w:r>
      <w:proofErr w:type="gramEnd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incubation on the magnetic plate. The solution containing the DNA amplicons </w:t>
      </w:r>
      <w:proofErr w:type="gramStart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was removed and used as a template for the second stage PCR</w:t>
      </w:r>
      <w:proofErr w:type="gramEnd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. </w:t>
      </w:r>
    </w:p>
    <w:p w:rsidR="001F5D9E" w:rsidRPr="001F5D9E" w:rsidRDefault="001F5D9E" w:rsidP="001F5D9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The second stage enrichment PCR reactions consisted of 1X KAPA </w:t>
      </w:r>
      <w:proofErr w:type="spellStart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HiFi</w:t>
      </w:r>
      <w:proofErr w:type="spellEnd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</w:t>
      </w:r>
      <w:proofErr w:type="spellStart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HotStart</w:t>
      </w:r>
      <w:proofErr w:type="spellEnd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Mix 250nM enrichment forward and reverse primers (Table S1) and the maximum amount of cleaned amplicon product from PCR Stage One (27.5µL) for a total 50µL volume. Cycling conditions were; initial denaturation at 95°C for three minutes; 10 cycles of denaturation (15 seconds at 95°C); annealing (15 seconds at 60°C) and extension (30 seconds at 72°C) followed by a final extension step (five minutes at 72°C). </w:t>
      </w:r>
    </w:p>
    <w:p w:rsidR="001F5D9E" w:rsidRPr="001F5D9E" w:rsidRDefault="001F5D9E" w:rsidP="001F5D9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To quantify the yield and success of the PCR amplification, 10µL of PCR product was diluted with EZ-VISION (</w:t>
      </w:r>
      <w:proofErr w:type="spellStart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Amresco</w:t>
      </w:r>
      <w:proofErr w:type="spellEnd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catalogue number N313) in </w:t>
      </w:r>
      <w:proofErr w:type="gramStart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6X</w:t>
      </w:r>
      <w:proofErr w:type="gramEnd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loading buffer and analysed on a 1.5% agarose (Sigma-Aldrich A9539) gel prepared in 1X TBE buffer. For quantification, a 100bp ladder (New England </w:t>
      </w:r>
      <w:proofErr w:type="spellStart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BioLabs</w:t>
      </w:r>
      <w:proofErr w:type="spellEnd"/>
      <w:r w:rsidRPr="001F5D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catalogue number N3231L) was also included to confirm the size of the PCR product.</w:t>
      </w:r>
    </w:p>
    <w:p w:rsidR="004D7E86" w:rsidRDefault="001F5D9E">
      <w:bookmarkStart w:id="0" w:name="_GoBack"/>
      <w:bookmarkEnd w:id="0"/>
    </w:p>
    <w:sectPr w:rsidR="004D7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D9E"/>
    <w:rsid w:val="001F5D9E"/>
    <w:rsid w:val="00283D7B"/>
    <w:rsid w:val="0077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5B465F-B2FC-4B3B-9D08-393A15B43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1F5D9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F5D9E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1F5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83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a Huston</dc:creator>
  <cp:keywords/>
  <dc:description/>
  <cp:lastModifiedBy>Willa Huston</cp:lastModifiedBy>
  <cp:revision>1</cp:revision>
  <dcterms:created xsi:type="dcterms:W3CDTF">2018-07-11T01:05:00Z</dcterms:created>
  <dcterms:modified xsi:type="dcterms:W3CDTF">2018-07-11T01:06:00Z</dcterms:modified>
</cp:coreProperties>
</file>